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416E" w:rsidRPr="008D2BDD" w:rsidRDefault="0026520D" w:rsidP="003B416E">
      <w:pPr>
        <w:rPr>
          <w:b/>
          <w:sz w:val="24"/>
          <w:szCs w:val="24"/>
        </w:rPr>
      </w:pPr>
      <w:bookmarkStart w:id="0" w:name="_GoBack"/>
      <w:bookmarkEnd w:id="0"/>
      <w:r>
        <w:rPr>
          <w:b/>
          <w:sz w:val="24"/>
          <w:szCs w:val="24"/>
        </w:rPr>
        <w:t xml:space="preserve">S1 </w:t>
      </w:r>
      <w:r w:rsidR="003B416E" w:rsidRPr="008D2BDD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 xml:space="preserve">- </w:t>
      </w:r>
      <w:r w:rsidR="003B416E" w:rsidRPr="008D2BDD">
        <w:rPr>
          <w:b/>
          <w:sz w:val="24"/>
          <w:szCs w:val="24"/>
        </w:rPr>
        <w:t>Meta-analyses reviewed but excluded</w:t>
      </w:r>
      <w:r w:rsidR="00EF715C">
        <w:rPr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5"/>
        <w:gridCol w:w="6157"/>
      </w:tblGrid>
      <w:tr w:rsidR="003B416E" w:rsidRPr="008D2BDD" w:rsidTr="002D35C8">
        <w:tc>
          <w:tcPr>
            <w:tcW w:w="3085" w:type="dxa"/>
            <w:tcBorders>
              <w:left w:val="nil"/>
              <w:bottom w:val="single" w:sz="4" w:space="0" w:color="auto"/>
              <w:right w:val="nil"/>
            </w:tcBorders>
          </w:tcPr>
          <w:p w:rsidR="003B416E" w:rsidRPr="008D2BDD" w:rsidRDefault="003B416E" w:rsidP="002D35C8">
            <w:pPr>
              <w:rPr>
                <w:b/>
              </w:rPr>
            </w:pPr>
            <w:r w:rsidRPr="008D2BDD">
              <w:rPr>
                <w:b/>
              </w:rPr>
              <w:t>Author</w:t>
            </w:r>
          </w:p>
        </w:tc>
        <w:tc>
          <w:tcPr>
            <w:tcW w:w="6157" w:type="dxa"/>
            <w:tcBorders>
              <w:left w:val="nil"/>
              <w:bottom w:val="single" w:sz="4" w:space="0" w:color="auto"/>
              <w:right w:val="nil"/>
            </w:tcBorders>
          </w:tcPr>
          <w:p w:rsidR="003B416E" w:rsidRPr="008D2BDD" w:rsidRDefault="003B416E" w:rsidP="002D35C8">
            <w:pPr>
              <w:rPr>
                <w:b/>
              </w:rPr>
            </w:pPr>
            <w:r w:rsidRPr="008D2BDD">
              <w:rPr>
                <w:b/>
              </w:rPr>
              <w:t>Reason for Exclusion</w:t>
            </w:r>
          </w:p>
        </w:tc>
      </w:tr>
      <w:tr w:rsidR="003B416E" w:rsidRPr="008D2BDD" w:rsidTr="002D35C8">
        <w:tc>
          <w:tcPr>
            <w:tcW w:w="3085" w:type="dxa"/>
            <w:tcBorders>
              <w:left w:val="nil"/>
              <w:bottom w:val="nil"/>
              <w:right w:val="nil"/>
            </w:tcBorders>
          </w:tcPr>
          <w:p w:rsidR="003B416E" w:rsidRPr="008D2BDD" w:rsidRDefault="003B416E" w:rsidP="002D35C8">
            <w:r w:rsidRPr="008D2BDD">
              <w:t>Anderson 2017</w:t>
            </w:r>
          </w:p>
        </w:tc>
        <w:tc>
          <w:tcPr>
            <w:tcW w:w="6157" w:type="dxa"/>
            <w:tcBorders>
              <w:left w:val="nil"/>
              <w:bottom w:val="nil"/>
              <w:right w:val="nil"/>
            </w:tcBorders>
          </w:tcPr>
          <w:p w:rsidR="003B416E" w:rsidRPr="008D2BDD" w:rsidRDefault="003B416E" w:rsidP="002D35C8">
            <w:r w:rsidRPr="008D2BDD">
              <w:t>SR included other cardiovascular populations, as well as HF</w:t>
            </w:r>
          </w:p>
        </w:tc>
      </w:tr>
      <w:tr w:rsidR="003B416E" w:rsidRPr="008D2BDD" w:rsidTr="002D35C8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3B416E" w:rsidRPr="008D2BDD" w:rsidRDefault="003B416E" w:rsidP="002D35C8">
            <w:r w:rsidRPr="008D2BDD">
              <w:t>Cipriano 2017</w:t>
            </w:r>
          </w:p>
        </w:tc>
        <w:tc>
          <w:tcPr>
            <w:tcW w:w="6157" w:type="dxa"/>
            <w:tcBorders>
              <w:top w:val="nil"/>
              <w:left w:val="nil"/>
              <w:bottom w:val="nil"/>
              <w:right w:val="nil"/>
            </w:tcBorders>
          </w:tcPr>
          <w:p w:rsidR="003B416E" w:rsidRPr="008D2BDD" w:rsidRDefault="003B416E" w:rsidP="002D35C8">
            <w:r w:rsidRPr="008D2BDD">
              <w:t>No pooling of measure of exercise capacity in MA</w:t>
            </w:r>
          </w:p>
        </w:tc>
      </w:tr>
      <w:tr w:rsidR="008D5A36" w:rsidRPr="008D2BDD" w:rsidTr="002D35C8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8D5A36" w:rsidRPr="008D2BDD" w:rsidRDefault="008D5A36" w:rsidP="002D35C8">
            <w:r w:rsidRPr="008D2BDD">
              <w:t>Cornelis 2016</w:t>
            </w:r>
          </w:p>
        </w:tc>
        <w:tc>
          <w:tcPr>
            <w:tcW w:w="6157" w:type="dxa"/>
            <w:tcBorders>
              <w:top w:val="nil"/>
              <w:left w:val="nil"/>
              <w:bottom w:val="nil"/>
              <w:right w:val="nil"/>
            </w:tcBorders>
          </w:tcPr>
          <w:p w:rsidR="008D5A36" w:rsidRPr="008D2BDD" w:rsidRDefault="008D5A36" w:rsidP="002D35C8">
            <w:r w:rsidRPr="008D2BDD">
              <w:t>Meta-analysis conducted using post-intervention mean±SD (i.e., follow-up scores)</w:t>
            </w:r>
          </w:p>
        </w:tc>
      </w:tr>
      <w:tr w:rsidR="003203E7" w:rsidRPr="008D2BDD" w:rsidTr="002D35C8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3203E7" w:rsidRPr="008D2BDD" w:rsidRDefault="003203E7" w:rsidP="002D35C8">
            <w:r>
              <w:t>Haddad 2017</w:t>
            </w:r>
          </w:p>
        </w:tc>
        <w:tc>
          <w:tcPr>
            <w:tcW w:w="6157" w:type="dxa"/>
            <w:tcBorders>
              <w:top w:val="nil"/>
              <w:left w:val="nil"/>
              <w:bottom w:val="nil"/>
              <w:right w:val="nil"/>
            </w:tcBorders>
          </w:tcPr>
          <w:p w:rsidR="003203E7" w:rsidRPr="008D2BDD" w:rsidRDefault="003203E7" w:rsidP="002D35C8">
            <w:r w:rsidRPr="008D2BDD">
              <w:t>Meta-analysis conducted using post-intervention mean±SD (i.e., follow-up scores)</w:t>
            </w:r>
          </w:p>
        </w:tc>
      </w:tr>
      <w:tr w:rsidR="003B416E" w:rsidRPr="008D2BDD" w:rsidTr="002D35C8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3B416E" w:rsidRPr="008D2BDD" w:rsidRDefault="003B416E" w:rsidP="002D35C8">
            <w:r w:rsidRPr="008D2BDD">
              <w:t>Lee 2017</w:t>
            </w:r>
          </w:p>
        </w:tc>
        <w:tc>
          <w:tcPr>
            <w:tcW w:w="6157" w:type="dxa"/>
            <w:tcBorders>
              <w:top w:val="nil"/>
              <w:left w:val="nil"/>
              <w:bottom w:val="nil"/>
              <w:right w:val="nil"/>
            </w:tcBorders>
          </w:tcPr>
          <w:p w:rsidR="003B416E" w:rsidRPr="008D2BDD" w:rsidRDefault="003B416E" w:rsidP="002D35C8">
            <w:r w:rsidRPr="008D2BDD">
              <w:t>No pooling of  measure of exercise capacity in MA</w:t>
            </w:r>
          </w:p>
        </w:tc>
      </w:tr>
      <w:tr w:rsidR="008D5A36" w:rsidRPr="008D2BDD" w:rsidTr="002D35C8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8D5A36" w:rsidRPr="008D2BDD" w:rsidRDefault="008D5A36" w:rsidP="002D35C8">
            <w:r w:rsidRPr="008D2BDD">
              <w:t>Lewinter 2015</w:t>
            </w:r>
          </w:p>
        </w:tc>
        <w:tc>
          <w:tcPr>
            <w:tcW w:w="6157" w:type="dxa"/>
            <w:tcBorders>
              <w:top w:val="nil"/>
              <w:left w:val="nil"/>
              <w:bottom w:val="nil"/>
              <w:right w:val="nil"/>
            </w:tcBorders>
          </w:tcPr>
          <w:p w:rsidR="008D5A36" w:rsidRPr="008D2BDD" w:rsidRDefault="008D5A36" w:rsidP="002D35C8">
            <w:r w:rsidRPr="008D2BDD">
              <w:t>Meta-analysis conducted using post-intervention mean±SD (i.e., follow-up scores)</w:t>
            </w:r>
          </w:p>
        </w:tc>
      </w:tr>
      <w:tr w:rsidR="003B416E" w:rsidRPr="008D2BDD" w:rsidTr="002D35C8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3B416E" w:rsidRPr="008D2BDD" w:rsidRDefault="003B416E" w:rsidP="002D35C8">
            <w:r w:rsidRPr="008D2BDD">
              <w:t>Ostman 2017</w:t>
            </w:r>
          </w:p>
        </w:tc>
        <w:tc>
          <w:tcPr>
            <w:tcW w:w="6157" w:type="dxa"/>
            <w:tcBorders>
              <w:top w:val="nil"/>
              <w:left w:val="nil"/>
              <w:bottom w:val="nil"/>
              <w:right w:val="nil"/>
            </w:tcBorders>
          </w:tcPr>
          <w:p w:rsidR="003B416E" w:rsidRPr="008D2BDD" w:rsidRDefault="003B416E" w:rsidP="002D35C8">
            <w:r w:rsidRPr="008D2BDD">
              <w:t>No pooling of  measure of exercise capacity in MA</w:t>
            </w:r>
          </w:p>
        </w:tc>
      </w:tr>
      <w:tr w:rsidR="008D5A36" w:rsidRPr="008D2BDD" w:rsidTr="002D35C8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8D5A36" w:rsidRPr="008D2BDD" w:rsidRDefault="008D5A36" w:rsidP="002D35C8">
            <w:r w:rsidRPr="008D2BDD">
              <w:t>Neto 2014</w:t>
            </w:r>
          </w:p>
        </w:tc>
        <w:tc>
          <w:tcPr>
            <w:tcW w:w="6157" w:type="dxa"/>
            <w:tcBorders>
              <w:top w:val="nil"/>
              <w:left w:val="nil"/>
              <w:bottom w:val="nil"/>
              <w:right w:val="nil"/>
            </w:tcBorders>
          </w:tcPr>
          <w:p w:rsidR="008D5A36" w:rsidRPr="008D2BDD" w:rsidRDefault="008D5A36" w:rsidP="002D35C8">
            <w:r w:rsidRPr="008D2BDD">
              <w:t>Meta-analysis conducted using post-intervention mean±SD (i.e., follow-up scores)</w:t>
            </w:r>
          </w:p>
        </w:tc>
      </w:tr>
      <w:tr w:rsidR="003B416E" w:rsidRPr="008D2BDD" w:rsidTr="002D35C8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3B416E" w:rsidRPr="008D2BDD" w:rsidRDefault="003B416E" w:rsidP="002D35C8">
            <w:r w:rsidRPr="008D2BDD">
              <w:t>Pandey 2017</w:t>
            </w:r>
          </w:p>
        </w:tc>
        <w:tc>
          <w:tcPr>
            <w:tcW w:w="6157" w:type="dxa"/>
            <w:tcBorders>
              <w:top w:val="nil"/>
              <w:left w:val="nil"/>
              <w:bottom w:val="nil"/>
              <w:right w:val="nil"/>
            </w:tcBorders>
          </w:tcPr>
          <w:p w:rsidR="003B416E" w:rsidRPr="008D2BDD" w:rsidRDefault="00EC57EC" w:rsidP="00EC57EC">
            <w:r>
              <w:t xml:space="preserve">Patients with </w:t>
            </w:r>
            <w:r w:rsidR="003B416E" w:rsidRPr="008D2BDD">
              <w:t>ICDs</w:t>
            </w:r>
            <w:r>
              <w:t>, these studies included HF and non-HF patients</w:t>
            </w:r>
            <w:r w:rsidR="003B416E" w:rsidRPr="008D2BDD">
              <w:t xml:space="preserve"> </w:t>
            </w:r>
          </w:p>
        </w:tc>
      </w:tr>
      <w:tr w:rsidR="003B416E" w:rsidRPr="008D2BDD" w:rsidTr="002D35C8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3B416E" w:rsidRPr="008D2BDD" w:rsidRDefault="005A4522" w:rsidP="002D35C8">
            <w:r w:rsidRPr="008D2BDD">
              <w:t>Sties 2018</w:t>
            </w:r>
          </w:p>
        </w:tc>
        <w:tc>
          <w:tcPr>
            <w:tcW w:w="6157" w:type="dxa"/>
            <w:tcBorders>
              <w:top w:val="nil"/>
              <w:left w:val="nil"/>
              <w:bottom w:val="nil"/>
              <w:right w:val="nil"/>
            </w:tcBorders>
          </w:tcPr>
          <w:p w:rsidR="003B416E" w:rsidRPr="008D2BDD" w:rsidRDefault="003B416E" w:rsidP="002D35C8">
            <w:r w:rsidRPr="008D2BDD">
              <w:t xml:space="preserve">SR only, no MA </w:t>
            </w:r>
          </w:p>
        </w:tc>
      </w:tr>
      <w:tr w:rsidR="003B416E" w:rsidRPr="008D2BDD" w:rsidTr="002D35C8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3B416E" w:rsidRPr="008D2BDD" w:rsidRDefault="003B416E" w:rsidP="002D35C8">
            <w:r w:rsidRPr="008D2BDD">
              <w:t>Taylor 2014</w:t>
            </w:r>
          </w:p>
        </w:tc>
        <w:tc>
          <w:tcPr>
            <w:tcW w:w="6157" w:type="dxa"/>
            <w:tcBorders>
              <w:top w:val="nil"/>
              <w:left w:val="nil"/>
              <w:bottom w:val="nil"/>
              <w:right w:val="nil"/>
            </w:tcBorders>
          </w:tcPr>
          <w:p w:rsidR="003B416E" w:rsidRPr="008D2BDD" w:rsidRDefault="003B416E" w:rsidP="002D35C8">
            <w:r w:rsidRPr="008D2BDD">
              <w:t>No pooling of  measure of exercise capacity in SR</w:t>
            </w:r>
          </w:p>
        </w:tc>
      </w:tr>
      <w:tr w:rsidR="003B416E" w:rsidRPr="008D2BDD" w:rsidTr="002D35C8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3B416E" w:rsidRPr="008D2BDD" w:rsidRDefault="003B416E" w:rsidP="002D35C8">
            <w:r w:rsidRPr="008D2BDD">
              <w:t>Taylor 2015</w:t>
            </w:r>
          </w:p>
        </w:tc>
        <w:tc>
          <w:tcPr>
            <w:tcW w:w="6157" w:type="dxa"/>
            <w:tcBorders>
              <w:top w:val="nil"/>
              <w:left w:val="nil"/>
              <w:bottom w:val="nil"/>
              <w:right w:val="nil"/>
            </w:tcBorders>
          </w:tcPr>
          <w:p w:rsidR="003B416E" w:rsidRPr="008D2BDD" w:rsidRDefault="003B416E" w:rsidP="002D35C8">
            <w:r w:rsidRPr="008D2BDD">
              <w:t>SR included other cardiovascular populations, as well as HF</w:t>
            </w:r>
          </w:p>
        </w:tc>
      </w:tr>
      <w:tr w:rsidR="003B416E" w:rsidRPr="008D2BDD" w:rsidTr="002D35C8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3B416E" w:rsidRPr="008D2BDD" w:rsidRDefault="003B416E" w:rsidP="002D35C8">
            <w:r w:rsidRPr="008D2BDD">
              <w:t>Tu 2018</w:t>
            </w:r>
          </w:p>
        </w:tc>
        <w:tc>
          <w:tcPr>
            <w:tcW w:w="6157" w:type="dxa"/>
            <w:tcBorders>
              <w:top w:val="nil"/>
              <w:left w:val="nil"/>
              <w:bottom w:val="nil"/>
              <w:right w:val="nil"/>
            </w:tcBorders>
          </w:tcPr>
          <w:p w:rsidR="003B416E" w:rsidRPr="008D2BDD" w:rsidRDefault="003B416E" w:rsidP="002D35C8">
            <w:r w:rsidRPr="008D2BDD">
              <w:t>No pooling of  measure of exercise capacity in MA</w:t>
            </w:r>
          </w:p>
        </w:tc>
      </w:tr>
      <w:tr w:rsidR="008D5A36" w:rsidRPr="008D2BDD" w:rsidTr="002D35C8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8D5A36" w:rsidRPr="008D2BDD" w:rsidRDefault="008D5A36" w:rsidP="002D35C8">
            <w:r w:rsidRPr="008D2BDD">
              <w:t>Uddin 2015</w:t>
            </w:r>
          </w:p>
        </w:tc>
        <w:tc>
          <w:tcPr>
            <w:tcW w:w="6157" w:type="dxa"/>
            <w:tcBorders>
              <w:top w:val="nil"/>
              <w:left w:val="nil"/>
              <w:bottom w:val="nil"/>
              <w:right w:val="nil"/>
            </w:tcBorders>
          </w:tcPr>
          <w:p w:rsidR="008D5A36" w:rsidRPr="008D2BDD" w:rsidRDefault="008D5A36" w:rsidP="002D35C8">
            <w:r w:rsidRPr="008D2BDD">
              <w:t>Meta-analysis conducted using post-intervention mean±SD (i.e., follow-up scores)</w:t>
            </w:r>
          </w:p>
        </w:tc>
      </w:tr>
      <w:tr w:rsidR="003B416E" w:rsidRPr="008D2BDD" w:rsidTr="008D5A36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3B416E" w:rsidRPr="008D2BDD" w:rsidRDefault="003B416E" w:rsidP="002D35C8">
            <w:r w:rsidRPr="008D2BDD">
              <w:t>Wu 2018</w:t>
            </w:r>
          </w:p>
        </w:tc>
        <w:tc>
          <w:tcPr>
            <w:tcW w:w="6157" w:type="dxa"/>
            <w:tcBorders>
              <w:top w:val="nil"/>
              <w:left w:val="nil"/>
              <w:bottom w:val="nil"/>
              <w:right w:val="nil"/>
            </w:tcBorders>
          </w:tcPr>
          <w:p w:rsidR="003B416E" w:rsidRPr="008D2BDD" w:rsidRDefault="003B416E" w:rsidP="002D35C8">
            <w:r w:rsidRPr="008D2BDD">
              <w:t>No data pooling of 6MWT</w:t>
            </w:r>
          </w:p>
        </w:tc>
      </w:tr>
      <w:tr w:rsidR="008D5A36" w:rsidRPr="008D2BDD" w:rsidTr="002D35C8">
        <w:tc>
          <w:tcPr>
            <w:tcW w:w="3085" w:type="dxa"/>
            <w:tcBorders>
              <w:top w:val="nil"/>
              <w:left w:val="nil"/>
              <w:right w:val="nil"/>
            </w:tcBorders>
          </w:tcPr>
          <w:p w:rsidR="008D5A36" w:rsidRPr="008D2BDD" w:rsidRDefault="008D5A36" w:rsidP="002D35C8">
            <w:r w:rsidRPr="008D2BDD">
              <w:t>Zwisler 2016</w:t>
            </w:r>
          </w:p>
        </w:tc>
        <w:tc>
          <w:tcPr>
            <w:tcW w:w="6157" w:type="dxa"/>
            <w:tcBorders>
              <w:top w:val="nil"/>
              <w:left w:val="nil"/>
              <w:right w:val="nil"/>
            </w:tcBorders>
          </w:tcPr>
          <w:p w:rsidR="008D5A36" w:rsidRPr="008D2BDD" w:rsidRDefault="008D5A36" w:rsidP="002D35C8">
            <w:r w:rsidRPr="008D2BDD">
              <w:t>Meta-analysis conducted using post-intervention mean±SD (i.e., follow-up scores)</w:t>
            </w:r>
          </w:p>
        </w:tc>
      </w:tr>
    </w:tbl>
    <w:p w:rsidR="00D51269" w:rsidRPr="00D51269" w:rsidRDefault="00D51269" w:rsidP="00D51269">
      <w:pPr>
        <w:rPr>
          <w:b/>
          <w:sz w:val="24"/>
          <w:szCs w:val="24"/>
        </w:rPr>
      </w:pPr>
    </w:p>
    <w:sectPr w:rsidR="00D51269" w:rsidRPr="00D51269" w:rsidSect="002D35C8">
      <w:foot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272A" w:rsidRDefault="0014272A" w:rsidP="004D06D0">
      <w:pPr>
        <w:spacing w:after="0" w:line="240" w:lineRule="auto"/>
      </w:pPr>
      <w:r>
        <w:separator/>
      </w:r>
    </w:p>
  </w:endnote>
  <w:endnote w:type="continuationSeparator" w:id="0">
    <w:p w:rsidR="0014272A" w:rsidRDefault="0014272A" w:rsidP="004D06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9496997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D35C8" w:rsidRDefault="002D35C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D76D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D35C8" w:rsidRDefault="002D35C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272A" w:rsidRDefault="0014272A" w:rsidP="004D06D0">
      <w:pPr>
        <w:spacing w:after="0" w:line="240" w:lineRule="auto"/>
      </w:pPr>
      <w:r>
        <w:separator/>
      </w:r>
    </w:p>
  </w:footnote>
  <w:footnote w:type="continuationSeparator" w:id="0">
    <w:p w:rsidR="0014272A" w:rsidRDefault="0014272A" w:rsidP="004D06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B7C3EC5"/>
    <w:multiLevelType w:val="hybridMultilevel"/>
    <w:tmpl w:val="3E107656"/>
    <w:lvl w:ilvl="0" w:tplc="89449874">
      <w:start w:val="1"/>
      <w:numFmt w:val="decimal"/>
      <w:lvlText w:val="(%1)"/>
      <w:lvlJc w:val="left"/>
      <w:pPr>
        <w:ind w:left="-207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513" w:hanging="360"/>
      </w:pPr>
    </w:lvl>
    <w:lvl w:ilvl="2" w:tplc="0C09001B" w:tentative="1">
      <w:start w:val="1"/>
      <w:numFmt w:val="lowerRoman"/>
      <w:lvlText w:val="%3."/>
      <w:lvlJc w:val="right"/>
      <w:pPr>
        <w:ind w:left="1233" w:hanging="180"/>
      </w:pPr>
    </w:lvl>
    <w:lvl w:ilvl="3" w:tplc="0C09000F" w:tentative="1">
      <w:start w:val="1"/>
      <w:numFmt w:val="decimal"/>
      <w:lvlText w:val="%4."/>
      <w:lvlJc w:val="left"/>
      <w:pPr>
        <w:ind w:left="1953" w:hanging="360"/>
      </w:pPr>
    </w:lvl>
    <w:lvl w:ilvl="4" w:tplc="0C090019" w:tentative="1">
      <w:start w:val="1"/>
      <w:numFmt w:val="lowerLetter"/>
      <w:lvlText w:val="%5."/>
      <w:lvlJc w:val="left"/>
      <w:pPr>
        <w:ind w:left="2673" w:hanging="360"/>
      </w:pPr>
    </w:lvl>
    <w:lvl w:ilvl="5" w:tplc="0C09001B" w:tentative="1">
      <w:start w:val="1"/>
      <w:numFmt w:val="lowerRoman"/>
      <w:lvlText w:val="%6."/>
      <w:lvlJc w:val="right"/>
      <w:pPr>
        <w:ind w:left="3393" w:hanging="180"/>
      </w:pPr>
    </w:lvl>
    <w:lvl w:ilvl="6" w:tplc="0C09000F" w:tentative="1">
      <w:start w:val="1"/>
      <w:numFmt w:val="decimal"/>
      <w:lvlText w:val="%7."/>
      <w:lvlJc w:val="left"/>
      <w:pPr>
        <w:ind w:left="4113" w:hanging="360"/>
      </w:pPr>
    </w:lvl>
    <w:lvl w:ilvl="7" w:tplc="0C090019" w:tentative="1">
      <w:start w:val="1"/>
      <w:numFmt w:val="lowerLetter"/>
      <w:lvlText w:val="%8."/>
      <w:lvlJc w:val="left"/>
      <w:pPr>
        <w:ind w:left="4833" w:hanging="360"/>
      </w:pPr>
    </w:lvl>
    <w:lvl w:ilvl="8" w:tplc="0C09001B" w:tentative="1">
      <w:start w:val="1"/>
      <w:numFmt w:val="lowerRoman"/>
      <w:lvlText w:val="%9."/>
      <w:lvlJc w:val="right"/>
      <w:pPr>
        <w:ind w:left="5553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06D0"/>
    <w:rsid w:val="0001681F"/>
    <w:rsid w:val="00017183"/>
    <w:rsid w:val="0005485E"/>
    <w:rsid w:val="0006409E"/>
    <w:rsid w:val="00064C55"/>
    <w:rsid w:val="00096243"/>
    <w:rsid w:val="000E5A09"/>
    <w:rsid w:val="00141DE7"/>
    <w:rsid w:val="0014272A"/>
    <w:rsid w:val="0018252F"/>
    <w:rsid w:val="001F54A0"/>
    <w:rsid w:val="002037DA"/>
    <w:rsid w:val="00217FCC"/>
    <w:rsid w:val="0026520D"/>
    <w:rsid w:val="002D35C8"/>
    <w:rsid w:val="002D4E0B"/>
    <w:rsid w:val="002F20E0"/>
    <w:rsid w:val="003036BD"/>
    <w:rsid w:val="003203E7"/>
    <w:rsid w:val="00365109"/>
    <w:rsid w:val="003B1CCF"/>
    <w:rsid w:val="003B416E"/>
    <w:rsid w:val="003D3F32"/>
    <w:rsid w:val="004156E2"/>
    <w:rsid w:val="00446484"/>
    <w:rsid w:val="0047098B"/>
    <w:rsid w:val="004953B8"/>
    <w:rsid w:val="004B6829"/>
    <w:rsid w:val="004D06D0"/>
    <w:rsid w:val="005A4522"/>
    <w:rsid w:val="005B1FE2"/>
    <w:rsid w:val="005E28C9"/>
    <w:rsid w:val="00664AEA"/>
    <w:rsid w:val="00666BFB"/>
    <w:rsid w:val="006F4BEE"/>
    <w:rsid w:val="00712959"/>
    <w:rsid w:val="00727BC9"/>
    <w:rsid w:val="00736F95"/>
    <w:rsid w:val="007D1871"/>
    <w:rsid w:val="007E5612"/>
    <w:rsid w:val="007F5077"/>
    <w:rsid w:val="008D2264"/>
    <w:rsid w:val="008D2BDD"/>
    <w:rsid w:val="008D5A36"/>
    <w:rsid w:val="008E09AD"/>
    <w:rsid w:val="0095715D"/>
    <w:rsid w:val="00960D05"/>
    <w:rsid w:val="00A062C5"/>
    <w:rsid w:val="00A54DE8"/>
    <w:rsid w:val="00AA724C"/>
    <w:rsid w:val="00AC63C3"/>
    <w:rsid w:val="00B452D2"/>
    <w:rsid w:val="00B45580"/>
    <w:rsid w:val="00B639DE"/>
    <w:rsid w:val="00B649E0"/>
    <w:rsid w:val="00BB21D7"/>
    <w:rsid w:val="00C02A37"/>
    <w:rsid w:val="00C84401"/>
    <w:rsid w:val="00CB42AF"/>
    <w:rsid w:val="00D51269"/>
    <w:rsid w:val="00DD6F27"/>
    <w:rsid w:val="00E14BCF"/>
    <w:rsid w:val="00E570F3"/>
    <w:rsid w:val="00E60B31"/>
    <w:rsid w:val="00EA315E"/>
    <w:rsid w:val="00EC57EC"/>
    <w:rsid w:val="00EE0989"/>
    <w:rsid w:val="00EF715C"/>
    <w:rsid w:val="00F11635"/>
    <w:rsid w:val="00FA6D1A"/>
    <w:rsid w:val="00FD7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06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D512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D512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512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1269"/>
  </w:style>
  <w:style w:type="paragraph" w:styleId="Footer">
    <w:name w:val="footer"/>
    <w:basedOn w:val="Normal"/>
    <w:link w:val="FooterChar"/>
    <w:uiPriority w:val="99"/>
    <w:unhideWhenUsed/>
    <w:rsid w:val="00D512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1269"/>
  </w:style>
  <w:style w:type="paragraph" w:styleId="BalloonText">
    <w:name w:val="Balloon Text"/>
    <w:basedOn w:val="Normal"/>
    <w:link w:val="BalloonTextChar"/>
    <w:uiPriority w:val="99"/>
    <w:semiHidden/>
    <w:unhideWhenUsed/>
    <w:rsid w:val="00B452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52D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06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D512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D512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512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1269"/>
  </w:style>
  <w:style w:type="paragraph" w:styleId="Footer">
    <w:name w:val="footer"/>
    <w:basedOn w:val="Normal"/>
    <w:link w:val="FooterChar"/>
    <w:uiPriority w:val="99"/>
    <w:unhideWhenUsed/>
    <w:rsid w:val="00D512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1269"/>
  </w:style>
  <w:style w:type="paragraph" w:styleId="BalloonText">
    <w:name w:val="Balloon Text"/>
    <w:basedOn w:val="Normal"/>
    <w:link w:val="BalloonTextChar"/>
    <w:uiPriority w:val="99"/>
    <w:semiHidden/>
    <w:unhideWhenUsed/>
    <w:rsid w:val="00B452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52D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/>
</file>

<file path=customXml/itemProps1.xml><?xml version="1.0" encoding="utf-8"?>
<ds:datastoreItem xmlns:ds="http://schemas.openxmlformats.org/officeDocument/2006/customXml" ds:itemID="{F31CA32C-6216-48EE-B1A2-2EB81BFD23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5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e Desktop</dc:creator>
  <cp:lastModifiedBy>Home Desktop</cp:lastModifiedBy>
  <cp:revision>2</cp:revision>
  <cp:lastPrinted>2018-05-22T23:44:00Z</cp:lastPrinted>
  <dcterms:created xsi:type="dcterms:W3CDTF">2018-09-08T05:39:00Z</dcterms:created>
  <dcterms:modified xsi:type="dcterms:W3CDTF">2018-09-08T05:39:00Z</dcterms:modified>
</cp:coreProperties>
</file>